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0B81EA" w14:textId="0013261C" w:rsidR="00785A11" w:rsidRDefault="00036D3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</w:t>
      </w:r>
      <w:r w:rsidR="00A13AD3">
        <w:rPr>
          <w:rFonts w:ascii="Times New Roman" w:hAnsi="Times New Roman" w:cs="Times New Roman"/>
          <w:b/>
        </w:rPr>
        <w:t>6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 </w:t>
      </w:r>
      <w:r w:rsidRPr="00465AD2">
        <w:rPr>
          <w:rFonts w:ascii="Times New Roman" w:hAnsi="Times New Roman" w:cs="Times New Roman"/>
          <w:b/>
        </w:rPr>
        <w:t>Table.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 xml:space="preserve">Forward primers used to generate CRISPR/Cas9 vectors targeting </w:t>
      </w:r>
      <w:proofErr w:type="spellStart"/>
      <w:r>
        <w:rPr>
          <w:rFonts w:ascii="Times New Roman" w:hAnsi="Times New Roman" w:cs="Times New Roman"/>
          <w:i/>
        </w:rPr>
        <w:t>Tg</w:t>
      </w:r>
      <w:r>
        <w:rPr>
          <w:rFonts w:ascii="Times New Roman" w:hAnsi="Times New Roman" w:cs="Times New Roman"/>
        </w:rPr>
        <w:t>ApiAT</w:t>
      </w:r>
      <w:proofErr w:type="spellEnd"/>
      <w:r>
        <w:rPr>
          <w:rFonts w:ascii="Times New Roman" w:hAnsi="Times New Roman" w:cs="Times New Roman"/>
        </w:rPr>
        <w:t xml:space="preserve"> genes for 3’ replacement with an HA epitope tag</w:t>
      </w:r>
      <w:r w:rsidR="00805015">
        <w:rPr>
          <w:rFonts w:ascii="Times New Roman" w:hAnsi="Times New Roman" w:cs="Times New Roman"/>
        </w:rPr>
        <w:t>.</w:t>
      </w:r>
    </w:p>
    <w:p w14:paraId="1783B977" w14:textId="77777777" w:rsidR="00805015" w:rsidRDefault="00805015">
      <w:pPr>
        <w:rPr>
          <w:rFonts w:ascii="Times New Roman" w:hAnsi="Times New Roman" w:cs="Times New Roman"/>
        </w:rPr>
      </w:pPr>
    </w:p>
    <w:tbl>
      <w:tblPr>
        <w:tblStyle w:val="TableGrid"/>
        <w:tblW w:w="8963" w:type="dxa"/>
        <w:tblInd w:w="-37" w:type="dxa"/>
        <w:tblLook w:val="04A0" w:firstRow="1" w:lastRow="0" w:firstColumn="1" w:lastColumn="0" w:noHBand="0" w:noVBand="1"/>
      </w:tblPr>
      <w:tblGrid>
        <w:gridCol w:w="1733"/>
        <w:gridCol w:w="7230"/>
      </w:tblGrid>
      <w:tr w:rsidR="00805015" w:rsidRPr="00805015" w14:paraId="2A8083E9" w14:textId="77777777" w:rsidTr="00805015">
        <w:trPr>
          <w:trHeight w:val="353"/>
        </w:trPr>
        <w:tc>
          <w:tcPr>
            <w:tcW w:w="1733" w:type="dxa"/>
            <w:shd w:val="clear" w:color="auto" w:fill="D9D9D9" w:themeFill="background1" w:themeFillShade="D9"/>
          </w:tcPr>
          <w:p w14:paraId="336EBA56" w14:textId="77777777" w:rsidR="00805015" w:rsidRPr="00805015" w:rsidRDefault="00805015" w:rsidP="0080501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05015">
              <w:rPr>
                <w:rFonts w:ascii="Times New Roman" w:hAnsi="Times New Roman" w:cs="Times New Roman"/>
                <w:i/>
              </w:rPr>
              <w:t>Target gene</w:t>
            </w:r>
          </w:p>
        </w:tc>
        <w:tc>
          <w:tcPr>
            <w:tcW w:w="7230" w:type="dxa"/>
            <w:shd w:val="clear" w:color="auto" w:fill="D9D9D9" w:themeFill="background1" w:themeFillShade="D9"/>
            <w:noWrap/>
          </w:tcPr>
          <w:p w14:paraId="39EF403F" w14:textId="77777777" w:rsidR="00805015" w:rsidRPr="00805015" w:rsidRDefault="00805015" w:rsidP="00805015">
            <w:pPr>
              <w:jc w:val="center"/>
              <w:rPr>
                <w:rFonts w:ascii="Times New Roman" w:hAnsi="Times New Roman" w:cs="Times New Roman"/>
              </w:rPr>
            </w:pPr>
            <w:r w:rsidRPr="00805015">
              <w:rPr>
                <w:rFonts w:ascii="Times New Roman" w:hAnsi="Times New Roman" w:cs="Times New Roman"/>
              </w:rPr>
              <w:t>Primer sequence</w:t>
            </w:r>
          </w:p>
        </w:tc>
      </w:tr>
      <w:tr w:rsidR="00805015" w:rsidRPr="00805015" w14:paraId="7A3EBEC7" w14:textId="77777777" w:rsidTr="00805015">
        <w:trPr>
          <w:trHeight w:val="336"/>
        </w:trPr>
        <w:tc>
          <w:tcPr>
            <w:tcW w:w="1733" w:type="dxa"/>
          </w:tcPr>
          <w:p w14:paraId="1F513F03" w14:textId="77777777" w:rsidR="00805015" w:rsidRPr="00805015" w:rsidRDefault="00805015" w:rsidP="00805015">
            <w:pPr>
              <w:jc w:val="center"/>
              <w:rPr>
                <w:rFonts w:ascii="Times New Roman" w:hAnsi="Times New Roman" w:cs="Times New Roman"/>
              </w:rPr>
            </w:pPr>
            <w:r w:rsidRPr="00805015">
              <w:rPr>
                <w:rFonts w:ascii="Times New Roman" w:hAnsi="Times New Roman" w:cs="Times New Roman"/>
                <w:i/>
              </w:rPr>
              <w:t>Tg</w:t>
            </w:r>
            <w:r w:rsidRPr="00805015">
              <w:rPr>
                <w:rFonts w:ascii="Times New Roman" w:hAnsi="Times New Roman" w:cs="Times New Roman"/>
              </w:rPr>
              <w:t>ApiAT3-1</w:t>
            </w:r>
          </w:p>
        </w:tc>
        <w:tc>
          <w:tcPr>
            <w:tcW w:w="7230" w:type="dxa"/>
            <w:noWrap/>
            <w:vAlign w:val="bottom"/>
          </w:tcPr>
          <w:p w14:paraId="0AEB26DE" w14:textId="77777777" w:rsidR="00805015" w:rsidRPr="00805015" w:rsidRDefault="00805015" w:rsidP="00C241A3">
            <w:pPr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ascii="Times New Roman" w:hAnsi="Times New Roman" w:cs="Times New Roman"/>
                <w:lang w:eastAsia="en-AU"/>
              </w:rPr>
              <w:t>5’-</w:t>
            </w:r>
            <w:r w:rsidRPr="00805015">
              <w:rPr>
                <w:rFonts w:ascii="Times New Roman" w:hAnsi="Times New Roman" w:cs="Times New Roman"/>
                <w:lang w:eastAsia="en-AU"/>
              </w:rPr>
              <w:t>ACAGCTGAGAAGAGTTTTGTGTTTTAGAGCTAGAAATAGCAAG</w:t>
            </w:r>
          </w:p>
        </w:tc>
      </w:tr>
      <w:tr w:rsidR="00805015" w:rsidRPr="00805015" w14:paraId="4D59665B" w14:textId="77777777" w:rsidTr="00805015">
        <w:trPr>
          <w:trHeight w:val="336"/>
        </w:trPr>
        <w:tc>
          <w:tcPr>
            <w:tcW w:w="1733" w:type="dxa"/>
          </w:tcPr>
          <w:p w14:paraId="5429D7F8" w14:textId="77777777" w:rsidR="00805015" w:rsidRPr="00805015" w:rsidRDefault="00805015" w:rsidP="00805015">
            <w:pPr>
              <w:jc w:val="center"/>
              <w:rPr>
                <w:rFonts w:ascii="Times New Roman" w:hAnsi="Times New Roman" w:cs="Times New Roman"/>
              </w:rPr>
            </w:pPr>
            <w:r w:rsidRPr="00805015">
              <w:rPr>
                <w:rFonts w:ascii="Times New Roman" w:hAnsi="Times New Roman" w:cs="Times New Roman"/>
                <w:i/>
              </w:rPr>
              <w:t>Tg</w:t>
            </w:r>
            <w:r w:rsidRPr="00805015">
              <w:rPr>
                <w:rFonts w:ascii="Times New Roman" w:hAnsi="Times New Roman" w:cs="Times New Roman"/>
              </w:rPr>
              <w:t>ApiAT5-1</w:t>
            </w:r>
          </w:p>
        </w:tc>
        <w:tc>
          <w:tcPr>
            <w:tcW w:w="7230" w:type="dxa"/>
            <w:noWrap/>
            <w:vAlign w:val="bottom"/>
          </w:tcPr>
          <w:p w14:paraId="644F32B6" w14:textId="77777777" w:rsidR="00805015" w:rsidRPr="00805015" w:rsidRDefault="00805015" w:rsidP="00C241A3">
            <w:pPr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ascii="Times New Roman" w:hAnsi="Times New Roman" w:cs="Times New Roman"/>
                <w:lang w:eastAsia="en-AU"/>
              </w:rPr>
              <w:t>5’-</w:t>
            </w:r>
            <w:r w:rsidRPr="00805015">
              <w:rPr>
                <w:rFonts w:ascii="Times New Roman" w:hAnsi="Times New Roman" w:cs="Times New Roman"/>
                <w:lang w:eastAsia="en-AU"/>
              </w:rPr>
              <w:t>ACGTTTTTCTCAGACGGAATGTTTTAGAGCTAGAAATAGCAAG</w:t>
            </w:r>
          </w:p>
        </w:tc>
      </w:tr>
      <w:tr w:rsidR="00805015" w:rsidRPr="00805015" w14:paraId="6D9CD23B" w14:textId="77777777" w:rsidTr="00805015">
        <w:trPr>
          <w:trHeight w:val="336"/>
        </w:trPr>
        <w:tc>
          <w:tcPr>
            <w:tcW w:w="1733" w:type="dxa"/>
          </w:tcPr>
          <w:p w14:paraId="79B87CA8" w14:textId="77777777" w:rsidR="00805015" w:rsidRPr="00805015" w:rsidRDefault="00805015" w:rsidP="00805015">
            <w:pPr>
              <w:jc w:val="center"/>
              <w:rPr>
                <w:rFonts w:ascii="Times New Roman" w:hAnsi="Times New Roman" w:cs="Times New Roman"/>
              </w:rPr>
            </w:pPr>
            <w:r w:rsidRPr="00805015">
              <w:rPr>
                <w:rFonts w:ascii="Times New Roman" w:hAnsi="Times New Roman" w:cs="Times New Roman"/>
                <w:i/>
              </w:rPr>
              <w:t>Tg</w:t>
            </w:r>
            <w:r w:rsidRPr="00805015">
              <w:rPr>
                <w:rFonts w:ascii="Times New Roman" w:hAnsi="Times New Roman" w:cs="Times New Roman"/>
              </w:rPr>
              <w:t>ApiAT5-2</w:t>
            </w:r>
          </w:p>
        </w:tc>
        <w:tc>
          <w:tcPr>
            <w:tcW w:w="7230" w:type="dxa"/>
            <w:noWrap/>
            <w:vAlign w:val="bottom"/>
          </w:tcPr>
          <w:p w14:paraId="359343CD" w14:textId="77777777" w:rsidR="00805015" w:rsidRPr="00805015" w:rsidRDefault="00805015" w:rsidP="00C241A3">
            <w:pPr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ascii="Times New Roman" w:hAnsi="Times New Roman" w:cs="Times New Roman"/>
                <w:lang w:eastAsia="en-AU"/>
              </w:rPr>
              <w:t>5’-</w:t>
            </w:r>
            <w:r w:rsidRPr="00805015">
              <w:rPr>
                <w:rFonts w:ascii="Times New Roman" w:hAnsi="Times New Roman" w:cs="Times New Roman"/>
                <w:lang w:eastAsia="en-AU"/>
              </w:rPr>
              <w:t>GATTTTTTACAGAGCAAGGAGTTTTAGAGCTAGAAATAGCAAG</w:t>
            </w:r>
          </w:p>
        </w:tc>
      </w:tr>
      <w:tr w:rsidR="00805015" w:rsidRPr="00805015" w14:paraId="25A98B74" w14:textId="77777777" w:rsidTr="00805015">
        <w:trPr>
          <w:trHeight w:val="336"/>
        </w:trPr>
        <w:tc>
          <w:tcPr>
            <w:tcW w:w="1733" w:type="dxa"/>
          </w:tcPr>
          <w:p w14:paraId="343A1B91" w14:textId="77777777" w:rsidR="00805015" w:rsidRPr="00805015" w:rsidRDefault="00805015" w:rsidP="00805015">
            <w:pPr>
              <w:jc w:val="center"/>
              <w:rPr>
                <w:rFonts w:ascii="Times New Roman" w:hAnsi="Times New Roman" w:cs="Times New Roman"/>
              </w:rPr>
            </w:pPr>
            <w:r w:rsidRPr="00805015">
              <w:rPr>
                <w:rFonts w:ascii="Times New Roman" w:hAnsi="Times New Roman" w:cs="Times New Roman"/>
                <w:i/>
              </w:rPr>
              <w:t>Tg</w:t>
            </w:r>
            <w:r w:rsidRPr="00805015">
              <w:rPr>
                <w:rFonts w:ascii="Times New Roman" w:hAnsi="Times New Roman" w:cs="Times New Roman"/>
              </w:rPr>
              <w:t>ApiAT5-4</w:t>
            </w:r>
          </w:p>
        </w:tc>
        <w:tc>
          <w:tcPr>
            <w:tcW w:w="7230" w:type="dxa"/>
            <w:noWrap/>
            <w:vAlign w:val="bottom"/>
          </w:tcPr>
          <w:p w14:paraId="34406683" w14:textId="77777777" w:rsidR="00805015" w:rsidRPr="00805015" w:rsidRDefault="00805015" w:rsidP="00C241A3">
            <w:pPr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ascii="Times New Roman" w:hAnsi="Times New Roman" w:cs="Times New Roman"/>
                <w:lang w:eastAsia="en-AU"/>
              </w:rPr>
              <w:t>5’-</w:t>
            </w:r>
            <w:r w:rsidRPr="00805015">
              <w:rPr>
                <w:rFonts w:ascii="Times New Roman" w:hAnsi="Times New Roman" w:cs="Times New Roman"/>
                <w:lang w:eastAsia="en-AU"/>
              </w:rPr>
              <w:t>CTTCATCACTCCCACGTCCCGTTTTAGAGCTAGAAATAGCAAG</w:t>
            </w:r>
          </w:p>
        </w:tc>
      </w:tr>
      <w:tr w:rsidR="00805015" w:rsidRPr="00805015" w14:paraId="4C915039" w14:textId="77777777" w:rsidTr="00805015">
        <w:trPr>
          <w:trHeight w:val="336"/>
        </w:trPr>
        <w:tc>
          <w:tcPr>
            <w:tcW w:w="1733" w:type="dxa"/>
          </w:tcPr>
          <w:p w14:paraId="7457AF23" w14:textId="77777777" w:rsidR="00805015" w:rsidRPr="00805015" w:rsidRDefault="00805015" w:rsidP="00805015">
            <w:pPr>
              <w:jc w:val="center"/>
              <w:rPr>
                <w:rFonts w:ascii="Times New Roman" w:hAnsi="Times New Roman" w:cs="Times New Roman"/>
              </w:rPr>
            </w:pPr>
            <w:r w:rsidRPr="00805015">
              <w:rPr>
                <w:rFonts w:ascii="Times New Roman" w:hAnsi="Times New Roman" w:cs="Times New Roman"/>
                <w:i/>
              </w:rPr>
              <w:t>Tg</w:t>
            </w:r>
            <w:r w:rsidRPr="00805015">
              <w:rPr>
                <w:rFonts w:ascii="Times New Roman" w:hAnsi="Times New Roman" w:cs="Times New Roman"/>
              </w:rPr>
              <w:t>ApiAT5-5</w:t>
            </w:r>
          </w:p>
        </w:tc>
        <w:tc>
          <w:tcPr>
            <w:tcW w:w="7230" w:type="dxa"/>
            <w:noWrap/>
            <w:vAlign w:val="bottom"/>
          </w:tcPr>
          <w:p w14:paraId="62E6D54A" w14:textId="77777777" w:rsidR="00805015" w:rsidRPr="00805015" w:rsidRDefault="00805015" w:rsidP="00C241A3">
            <w:pPr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ascii="Times New Roman" w:hAnsi="Times New Roman" w:cs="Times New Roman"/>
                <w:lang w:eastAsia="en-AU"/>
              </w:rPr>
              <w:t>5’-</w:t>
            </w:r>
            <w:r w:rsidRPr="00805015">
              <w:rPr>
                <w:rFonts w:ascii="Times New Roman" w:hAnsi="Times New Roman" w:cs="Times New Roman"/>
                <w:lang w:eastAsia="en-AU"/>
              </w:rPr>
              <w:t>AAAACAAAGCATTCAGCCGGGTTTTAGAGCTAGAAATAGCAAG</w:t>
            </w:r>
          </w:p>
        </w:tc>
      </w:tr>
      <w:tr w:rsidR="00805015" w:rsidRPr="00805015" w14:paraId="2261183C" w14:textId="77777777" w:rsidTr="00805015">
        <w:trPr>
          <w:trHeight w:val="336"/>
        </w:trPr>
        <w:tc>
          <w:tcPr>
            <w:tcW w:w="1733" w:type="dxa"/>
          </w:tcPr>
          <w:p w14:paraId="7DBF7A76" w14:textId="77777777" w:rsidR="00805015" w:rsidRPr="00805015" w:rsidRDefault="00805015" w:rsidP="00805015">
            <w:pPr>
              <w:jc w:val="center"/>
              <w:rPr>
                <w:rFonts w:ascii="Times New Roman" w:hAnsi="Times New Roman" w:cs="Times New Roman"/>
              </w:rPr>
            </w:pPr>
            <w:r w:rsidRPr="00805015">
              <w:rPr>
                <w:rFonts w:ascii="Times New Roman" w:hAnsi="Times New Roman" w:cs="Times New Roman"/>
                <w:i/>
              </w:rPr>
              <w:t>Tg</w:t>
            </w:r>
            <w:r w:rsidRPr="00805015">
              <w:rPr>
                <w:rFonts w:ascii="Times New Roman" w:hAnsi="Times New Roman" w:cs="Times New Roman"/>
              </w:rPr>
              <w:t>ApiAT5-6</w:t>
            </w:r>
          </w:p>
        </w:tc>
        <w:tc>
          <w:tcPr>
            <w:tcW w:w="7230" w:type="dxa"/>
            <w:noWrap/>
            <w:vAlign w:val="center"/>
          </w:tcPr>
          <w:p w14:paraId="35CA0651" w14:textId="77777777" w:rsidR="00805015" w:rsidRPr="00805015" w:rsidRDefault="00805015" w:rsidP="00C241A3">
            <w:pPr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ascii="Times New Roman" w:hAnsi="Times New Roman" w:cs="Times New Roman"/>
                <w:lang w:eastAsia="en-AU"/>
              </w:rPr>
              <w:t>5’-</w:t>
            </w:r>
            <w:r w:rsidRPr="00805015">
              <w:rPr>
                <w:rFonts w:ascii="Times New Roman" w:hAnsi="Times New Roman" w:cs="Times New Roman"/>
                <w:lang w:eastAsia="en-AU"/>
              </w:rPr>
              <w:t>ATTCAAAGTCACTCGTGCAAGTTTTAGAGCTAGAAATAGCAAG</w:t>
            </w:r>
          </w:p>
        </w:tc>
      </w:tr>
      <w:tr w:rsidR="00805015" w:rsidRPr="00805015" w14:paraId="7F34A06D" w14:textId="77777777" w:rsidTr="00805015">
        <w:trPr>
          <w:trHeight w:val="336"/>
        </w:trPr>
        <w:tc>
          <w:tcPr>
            <w:tcW w:w="1733" w:type="dxa"/>
          </w:tcPr>
          <w:p w14:paraId="01EB823A" w14:textId="77777777" w:rsidR="00805015" w:rsidRPr="00805015" w:rsidRDefault="00805015" w:rsidP="00805015">
            <w:pPr>
              <w:jc w:val="center"/>
              <w:rPr>
                <w:rFonts w:ascii="Times New Roman" w:hAnsi="Times New Roman" w:cs="Times New Roman"/>
              </w:rPr>
            </w:pPr>
            <w:r w:rsidRPr="00805015">
              <w:rPr>
                <w:rFonts w:ascii="Times New Roman" w:hAnsi="Times New Roman" w:cs="Times New Roman"/>
                <w:i/>
              </w:rPr>
              <w:t>Tg</w:t>
            </w:r>
            <w:r w:rsidRPr="00805015">
              <w:rPr>
                <w:rFonts w:ascii="Times New Roman" w:hAnsi="Times New Roman" w:cs="Times New Roman"/>
              </w:rPr>
              <w:t>ApiAT6-3</w:t>
            </w:r>
          </w:p>
        </w:tc>
        <w:tc>
          <w:tcPr>
            <w:tcW w:w="7230" w:type="dxa"/>
            <w:noWrap/>
            <w:vAlign w:val="center"/>
          </w:tcPr>
          <w:p w14:paraId="42EFA909" w14:textId="77777777" w:rsidR="00805015" w:rsidRPr="00805015" w:rsidRDefault="00805015" w:rsidP="00C241A3">
            <w:pPr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ascii="Times New Roman" w:hAnsi="Times New Roman" w:cs="Times New Roman"/>
                <w:lang w:eastAsia="en-AU"/>
              </w:rPr>
              <w:t>5’-</w:t>
            </w:r>
            <w:r w:rsidRPr="00805015">
              <w:rPr>
                <w:rFonts w:ascii="Times New Roman" w:hAnsi="Times New Roman" w:cs="Times New Roman"/>
                <w:lang w:eastAsia="en-AU"/>
              </w:rPr>
              <w:t>CACCAGACGGCTGAGAGCCTGTTTTAGAGCTAGAAATAGCAAG</w:t>
            </w:r>
          </w:p>
        </w:tc>
      </w:tr>
      <w:tr w:rsidR="00805015" w:rsidRPr="00805015" w14:paraId="44A5D716" w14:textId="77777777" w:rsidTr="00805015">
        <w:trPr>
          <w:trHeight w:val="319"/>
        </w:trPr>
        <w:tc>
          <w:tcPr>
            <w:tcW w:w="1733" w:type="dxa"/>
          </w:tcPr>
          <w:p w14:paraId="20FB647E" w14:textId="77777777" w:rsidR="00805015" w:rsidRPr="00805015" w:rsidRDefault="00805015" w:rsidP="00805015">
            <w:pPr>
              <w:jc w:val="center"/>
              <w:rPr>
                <w:rFonts w:ascii="Times New Roman" w:hAnsi="Times New Roman" w:cs="Times New Roman"/>
              </w:rPr>
            </w:pPr>
            <w:r w:rsidRPr="00805015">
              <w:rPr>
                <w:rFonts w:ascii="Times New Roman" w:hAnsi="Times New Roman" w:cs="Times New Roman"/>
                <w:i/>
              </w:rPr>
              <w:t>Tg</w:t>
            </w:r>
            <w:r w:rsidRPr="00805015">
              <w:rPr>
                <w:rFonts w:ascii="Times New Roman" w:hAnsi="Times New Roman" w:cs="Times New Roman"/>
              </w:rPr>
              <w:t>ApiAT7-2</w:t>
            </w:r>
          </w:p>
        </w:tc>
        <w:tc>
          <w:tcPr>
            <w:tcW w:w="7230" w:type="dxa"/>
            <w:noWrap/>
            <w:vAlign w:val="bottom"/>
          </w:tcPr>
          <w:p w14:paraId="674B0904" w14:textId="77777777" w:rsidR="00805015" w:rsidRPr="00805015" w:rsidRDefault="00805015" w:rsidP="00C241A3">
            <w:pPr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ascii="Times New Roman" w:hAnsi="Times New Roman" w:cs="Times New Roman"/>
                <w:lang w:eastAsia="en-AU"/>
              </w:rPr>
              <w:t>5’-</w:t>
            </w:r>
            <w:r w:rsidRPr="00805015">
              <w:rPr>
                <w:rFonts w:ascii="Times New Roman" w:hAnsi="Times New Roman" w:cs="Times New Roman"/>
                <w:lang w:eastAsia="en-AU"/>
              </w:rPr>
              <w:t>GAGTGAGACGGCGCAGAAAGGTTTTAGAGCTAGAAATAGCAAG</w:t>
            </w:r>
          </w:p>
        </w:tc>
      </w:tr>
    </w:tbl>
    <w:p w14:paraId="293951C4" w14:textId="77777777" w:rsidR="00805015" w:rsidRDefault="00805015"/>
    <w:sectPr w:rsidR="00805015" w:rsidSect="0078298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 Time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6D3B"/>
    <w:rsid w:val="00011B3D"/>
    <w:rsid w:val="000134FC"/>
    <w:rsid w:val="00036D3B"/>
    <w:rsid w:val="00042344"/>
    <w:rsid w:val="00047001"/>
    <w:rsid w:val="00061B4E"/>
    <w:rsid w:val="000654B1"/>
    <w:rsid w:val="00073079"/>
    <w:rsid w:val="000730CD"/>
    <w:rsid w:val="000743FB"/>
    <w:rsid w:val="0009239D"/>
    <w:rsid w:val="000B1490"/>
    <w:rsid w:val="000B2854"/>
    <w:rsid w:val="000B39AB"/>
    <w:rsid w:val="000C169B"/>
    <w:rsid w:val="000D42FB"/>
    <w:rsid w:val="000F4538"/>
    <w:rsid w:val="0010504A"/>
    <w:rsid w:val="00113C3B"/>
    <w:rsid w:val="00155AA5"/>
    <w:rsid w:val="00156A52"/>
    <w:rsid w:val="00175040"/>
    <w:rsid w:val="00177665"/>
    <w:rsid w:val="00185E52"/>
    <w:rsid w:val="0019234D"/>
    <w:rsid w:val="001A1B3D"/>
    <w:rsid w:val="001A4C4E"/>
    <w:rsid w:val="001B3C98"/>
    <w:rsid w:val="001E2609"/>
    <w:rsid w:val="00214D08"/>
    <w:rsid w:val="00224239"/>
    <w:rsid w:val="00274737"/>
    <w:rsid w:val="00276241"/>
    <w:rsid w:val="00284A86"/>
    <w:rsid w:val="002A727D"/>
    <w:rsid w:val="002A7611"/>
    <w:rsid w:val="002C5AB9"/>
    <w:rsid w:val="002D41DC"/>
    <w:rsid w:val="002E6753"/>
    <w:rsid w:val="002F0429"/>
    <w:rsid w:val="003055DF"/>
    <w:rsid w:val="0031768C"/>
    <w:rsid w:val="00330DE2"/>
    <w:rsid w:val="0033504C"/>
    <w:rsid w:val="0034120D"/>
    <w:rsid w:val="0035311E"/>
    <w:rsid w:val="00356A8F"/>
    <w:rsid w:val="003623F7"/>
    <w:rsid w:val="00367AED"/>
    <w:rsid w:val="00382A05"/>
    <w:rsid w:val="00394C1C"/>
    <w:rsid w:val="00395EFA"/>
    <w:rsid w:val="003B6E0F"/>
    <w:rsid w:val="003C0D6C"/>
    <w:rsid w:val="003D50D8"/>
    <w:rsid w:val="003E2002"/>
    <w:rsid w:val="003F52D0"/>
    <w:rsid w:val="00421C8E"/>
    <w:rsid w:val="0042286F"/>
    <w:rsid w:val="00474579"/>
    <w:rsid w:val="00492B75"/>
    <w:rsid w:val="004957F9"/>
    <w:rsid w:val="004970A7"/>
    <w:rsid w:val="004C5B33"/>
    <w:rsid w:val="004D01EF"/>
    <w:rsid w:val="004F2A1F"/>
    <w:rsid w:val="005162DF"/>
    <w:rsid w:val="0052382D"/>
    <w:rsid w:val="005264C1"/>
    <w:rsid w:val="00526F69"/>
    <w:rsid w:val="00530AA5"/>
    <w:rsid w:val="00535ED9"/>
    <w:rsid w:val="00574215"/>
    <w:rsid w:val="00574AF1"/>
    <w:rsid w:val="005C1A80"/>
    <w:rsid w:val="005C21FC"/>
    <w:rsid w:val="005C36A5"/>
    <w:rsid w:val="005D1F2C"/>
    <w:rsid w:val="005D679B"/>
    <w:rsid w:val="00602F41"/>
    <w:rsid w:val="00613A32"/>
    <w:rsid w:val="00617BA6"/>
    <w:rsid w:val="00632EA1"/>
    <w:rsid w:val="006472CF"/>
    <w:rsid w:val="006617C2"/>
    <w:rsid w:val="00674918"/>
    <w:rsid w:val="006817B6"/>
    <w:rsid w:val="006949FD"/>
    <w:rsid w:val="00696E13"/>
    <w:rsid w:val="006A333B"/>
    <w:rsid w:val="006A5918"/>
    <w:rsid w:val="006B080F"/>
    <w:rsid w:val="006D3D4A"/>
    <w:rsid w:val="006E030C"/>
    <w:rsid w:val="006F3480"/>
    <w:rsid w:val="007052E6"/>
    <w:rsid w:val="00722EF0"/>
    <w:rsid w:val="00743971"/>
    <w:rsid w:val="00757747"/>
    <w:rsid w:val="00776B06"/>
    <w:rsid w:val="00782987"/>
    <w:rsid w:val="0078323C"/>
    <w:rsid w:val="00785A11"/>
    <w:rsid w:val="007B50D1"/>
    <w:rsid w:val="007D3600"/>
    <w:rsid w:val="007D60AA"/>
    <w:rsid w:val="007F180E"/>
    <w:rsid w:val="007F7785"/>
    <w:rsid w:val="00805015"/>
    <w:rsid w:val="0081426A"/>
    <w:rsid w:val="008247E9"/>
    <w:rsid w:val="0082697C"/>
    <w:rsid w:val="008301AF"/>
    <w:rsid w:val="00830FC7"/>
    <w:rsid w:val="00855653"/>
    <w:rsid w:val="00860B62"/>
    <w:rsid w:val="008A2450"/>
    <w:rsid w:val="008B01B4"/>
    <w:rsid w:val="008B547B"/>
    <w:rsid w:val="008C11D5"/>
    <w:rsid w:val="008C2DD7"/>
    <w:rsid w:val="008C47F4"/>
    <w:rsid w:val="008E115E"/>
    <w:rsid w:val="008E40C9"/>
    <w:rsid w:val="008E672B"/>
    <w:rsid w:val="008F6125"/>
    <w:rsid w:val="009057AC"/>
    <w:rsid w:val="009063ED"/>
    <w:rsid w:val="00913F19"/>
    <w:rsid w:val="00924074"/>
    <w:rsid w:val="00934FCD"/>
    <w:rsid w:val="00943009"/>
    <w:rsid w:val="009444ED"/>
    <w:rsid w:val="009579D8"/>
    <w:rsid w:val="009603C7"/>
    <w:rsid w:val="00976C53"/>
    <w:rsid w:val="00994417"/>
    <w:rsid w:val="009C0AEE"/>
    <w:rsid w:val="00A051EB"/>
    <w:rsid w:val="00A13AD3"/>
    <w:rsid w:val="00A159CA"/>
    <w:rsid w:val="00A40CA1"/>
    <w:rsid w:val="00A51831"/>
    <w:rsid w:val="00A56E4C"/>
    <w:rsid w:val="00A6370B"/>
    <w:rsid w:val="00A63AFC"/>
    <w:rsid w:val="00A74B99"/>
    <w:rsid w:val="00A82225"/>
    <w:rsid w:val="00AC5B19"/>
    <w:rsid w:val="00AF6DB9"/>
    <w:rsid w:val="00B01503"/>
    <w:rsid w:val="00B019C3"/>
    <w:rsid w:val="00B05C40"/>
    <w:rsid w:val="00B20595"/>
    <w:rsid w:val="00B23EF0"/>
    <w:rsid w:val="00B41FDD"/>
    <w:rsid w:val="00B55CB3"/>
    <w:rsid w:val="00B65C21"/>
    <w:rsid w:val="00B6666C"/>
    <w:rsid w:val="00B77367"/>
    <w:rsid w:val="00BB2E87"/>
    <w:rsid w:val="00BF4C79"/>
    <w:rsid w:val="00BF7D57"/>
    <w:rsid w:val="00C17B85"/>
    <w:rsid w:val="00C37206"/>
    <w:rsid w:val="00C5056F"/>
    <w:rsid w:val="00C5425A"/>
    <w:rsid w:val="00C60234"/>
    <w:rsid w:val="00C7517B"/>
    <w:rsid w:val="00CB2E2B"/>
    <w:rsid w:val="00CD151A"/>
    <w:rsid w:val="00CE40A6"/>
    <w:rsid w:val="00CF4FE9"/>
    <w:rsid w:val="00D06C79"/>
    <w:rsid w:val="00D142D3"/>
    <w:rsid w:val="00D26667"/>
    <w:rsid w:val="00D46B67"/>
    <w:rsid w:val="00D67D13"/>
    <w:rsid w:val="00D70ED7"/>
    <w:rsid w:val="00DA12DC"/>
    <w:rsid w:val="00DA38AD"/>
    <w:rsid w:val="00DB0A26"/>
    <w:rsid w:val="00DC44D3"/>
    <w:rsid w:val="00DE7EC3"/>
    <w:rsid w:val="00DF06A0"/>
    <w:rsid w:val="00E357A0"/>
    <w:rsid w:val="00E40FC8"/>
    <w:rsid w:val="00E451E4"/>
    <w:rsid w:val="00E57301"/>
    <w:rsid w:val="00E57E67"/>
    <w:rsid w:val="00E82A17"/>
    <w:rsid w:val="00E921F1"/>
    <w:rsid w:val="00E964BA"/>
    <w:rsid w:val="00EA0C89"/>
    <w:rsid w:val="00EA49BD"/>
    <w:rsid w:val="00EA5E2A"/>
    <w:rsid w:val="00EC1ADD"/>
    <w:rsid w:val="00EC1BE2"/>
    <w:rsid w:val="00ED4424"/>
    <w:rsid w:val="00EE2EC7"/>
    <w:rsid w:val="00F43DAF"/>
    <w:rsid w:val="00F519E8"/>
    <w:rsid w:val="00F82385"/>
    <w:rsid w:val="00F86FA8"/>
    <w:rsid w:val="00FA12DF"/>
    <w:rsid w:val="00FB3BE3"/>
    <w:rsid w:val="00FB7F8E"/>
    <w:rsid w:val="00FD5CB9"/>
    <w:rsid w:val="00FE2192"/>
    <w:rsid w:val="00FE26A6"/>
    <w:rsid w:val="00FE3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3E2CF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5015"/>
    <w:rPr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050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5015"/>
    <w:pPr>
      <w:spacing w:after="160"/>
    </w:pPr>
    <w:rPr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5015"/>
    <w:rPr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632</Characters>
  <Application>Microsoft Office Word</Application>
  <DocSecurity>0</DocSecurity>
  <Lines>9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el van Dooren</dc:creator>
  <cp:keywords/>
  <dc:description/>
  <cp:lastModifiedBy>Giel van Dooren</cp:lastModifiedBy>
  <cp:revision>2</cp:revision>
  <dcterms:created xsi:type="dcterms:W3CDTF">2018-11-24T01:21:00Z</dcterms:created>
  <dcterms:modified xsi:type="dcterms:W3CDTF">2018-11-24T01:21:00Z</dcterms:modified>
</cp:coreProperties>
</file>